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3497" w:rsidRDefault="00962091" w:rsidP="0089721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able 1</w:t>
      </w:r>
      <w:r w:rsidR="00897215" w:rsidRPr="009D4C07">
        <w:rPr>
          <w:rFonts w:ascii="Times New Roman" w:hAnsi="Times New Roman" w:cs="Times New Roman"/>
          <w:sz w:val="20"/>
          <w:szCs w:val="20"/>
          <w:lang w:val="en-US"/>
        </w:rPr>
        <w:t xml:space="preserve"> Results for the </w:t>
      </w:r>
      <w:r w:rsidR="00897215">
        <w:rPr>
          <w:rFonts w:ascii="Times New Roman" w:hAnsi="Times New Roman" w:cs="Times New Roman"/>
          <w:sz w:val="20"/>
          <w:szCs w:val="20"/>
          <w:lang w:val="en-US"/>
        </w:rPr>
        <w:t>cohort (</w:t>
      </w:r>
      <w:r w:rsidR="004C7C6A">
        <w:rPr>
          <w:rFonts w:ascii="Times New Roman" w:hAnsi="Times New Roman" w:cs="Times New Roman"/>
          <w:bCs/>
          <w:sz w:val="20"/>
          <w:szCs w:val="20"/>
          <w:lang w:val="en-US"/>
        </w:rPr>
        <w:t>B</w:t>
      </w:r>
      <w:r w:rsidR="00723497">
        <w:rPr>
          <w:rFonts w:ascii="Times New Roman" w:hAnsi="Times New Roman" w:cs="Times New Roman"/>
          <w:sz w:val="20"/>
          <w:szCs w:val="20"/>
          <w:lang w:val="en-US"/>
        </w:rPr>
        <w:t xml:space="preserve">etween </w:t>
      </w:r>
      <w:r w:rsidR="004C7C6A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897215" w:rsidRPr="009D4C07">
        <w:rPr>
          <w:rFonts w:ascii="Times New Roman" w:hAnsi="Times New Roman" w:cs="Times New Roman"/>
          <w:sz w:val="20"/>
          <w:szCs w:val="20"/>
          <w:lang w:val="en-US"/>
        </w:rPr>
        <w:t>air</w:t>
      </w:r>
      <w:r w:rsidR="00897215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proofErr w:type="spellStart"/>
      <w:r w:rsidR="006229C6">
        <w:rPr>
          <w:rFonts w:ascii="Times New Roman" w:hAnsi="Times New Roman" w:cs="Times New Roman"/>
          <w:sz w:val="20"/>
          <w:szCs w:val="20"/>
          <w:lang w:val="en-US"/>
        </w:rPr>
        <w:t>GEE</w:t>
      </w:r>
      <w:r w:rsidR="004718C6">
        <w:rPr>
          <w:rFonts w:ascii="Times New Roman" w:hAnsi="Times New Roman" w:cs="Times New Roman"/>
          <w:sz w:val="20"/>
          <w:szCs w:val="20"/>
          <w:lang w:val="en-US"/>
        </w:rPr>
        <w:t>s</w:t>
      </w:r>
      <w:proofErr w:type="spellEnd"/>
      <w:r w:rsidR="00897215" w:rsidRPr="009D4C07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723497">
        <w:rPr>
          <w:rFonts w:ascii="Times New Roman" w:hAnsi="Times New Roman" w:cs="Times New Roman"/>
          <w:sz w:val="20"/>
          <w:szCs w:val="20"/>
          <w:lang w:val="en-US"/>
        </w:rPr>
        <w:t xml:space="preserve">Within </w:t>
      </w:r>
      <w:r w:rsidR="00897215" w:rsidRPr="009D4C07">
        <w:rPr>
          <w:rFonts w:ascii="Times New Roman" w:hAnsi="Times New Roman" w:cs="Times New Roman"/>
          <w:sz w:val="20"/>
          <w:szCs w:val="20"/>
          <w:lang w:val="en-US"/>
        </w:rPr>
        <w:t xml:space="preserve">Pair </w:t>
      </w:r>
      <w:proofErr w:type="spellStart"/>
      <w:r w:rsidR="006229C6">
        <w:rPr>
          <w:rFonts w:ascii="Times New Roman" w:hAnsi="Times New Roman" w:cs="Times New Roman"/>
          <w:sz w:val="20"/>
          <w:szCs w:val="20"/>
          <w:lang w:val="en-US"/>
        </w:rPr>
        <w:t>GEE</w:t>
      </w:r>
      <w:r w:rsidR="004718C6">
        <w:rPr>
          <w:rFonts w:ascii="Times New Roman" w:hAnsi="Times New Roman" w:cs="Times New Roman"/>
          <w:sz w:val="20"/>
          <w:szCs w:val="20"/>
          <w:lang w:val="en-US"/>
        </w:rPr>
        <w:t>s</w:t>
      </w:r>
      <w:proofErr w:type="spellEnd"/>
      <w:r w:rsidR="00897215" w:rsidRPr="009D4C07">
        <w:rPr>
          <w:rFonts w:ascii="Times New Roman" w:hAnsi="Times New Roman" w:cs="Times New Roman"/>
          <w:sz w:val="20"/>
          <w:szCs w:val="20"/>
          <w:lang w:val="en-US"/>
        </w:rPr>
        <w:t xml:space="preserve">, with </w:t>
      </w:r>
      <w:r w:rsidR="00723497">
        <w:rPr>
          <w:rFonts w:ascii="Times New Roman" w:hAnsi="Times New Roman" w:cs="Times New Roman"/>
          <w:sz w:val="20"/>
          <w:szCs w:val="20"/>
          <w:lang w:val="en-US"/>
        </w:rPr>
        <w:t xml:space="preserve">scores on the </w:t>
      </w:r>
      <w:r w:rsidR="00723497" w:rsidRPr="00723497">
        <w:rPr>
          <w:rFonts w:ascii="Times New Roman" w:hAnsi="Times New Roman" w:cs="Times New Roman"/>
          <w:sz w:val="20"/>
          <w:szCs w:val="20"/>
          <w:lang w:val="en-US"/>
        </w:rPr>
        <w:t>Movie of the</w:t>
      </w:r>
      <w:r w:rsidR="00AA699E">
        <w:rPr>
          <w:rFonts w:ascii="Times New Roman" w:hAnsi="Times New Roman" w:cs="Times New Roman"/>
          <w:sz w:val="20"/>
          <w:szCs w:val="20"/>
          <w:lang w:val="en-US"/>
        </w:rPr>
        <w:t xml:space="preserve"> Assessment of Social Cognition</w:t>
      </w:r>
      <w:r w:rsidR="00723497" w:rsidRPr="0072349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23497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4718C6">
        <w:rPr>
          <w:rFonts w:ascii="Times New Roman" w:hAnsi="Times New Roman" w:cs="Times New Roman"/>
          <w:sz w:val="20"/>
          <w:szCs w:val="20"/>
          <w:lang w:val="en-US"/>
        </w:rPr>
        <w:t xml:space="preserve">total score, </w:t>
      </w:r>
      <w:proofErr w:type="spellStart"/>
      <w:r w:rsidR="004718C6">
        <w:rPr>
          <w:rFonts w:ascii="Times New Roman" w:hAnsi="Times New Roman" w:cs="Times New Roman"/>
          <w:sz w:val="20"/>
          <w:szCs w:val="20"/>
          <w:lang w:val="en-US"/>
        </w:rPr>
        <w:t>hypermentalization</w:t>
      </w:r>
      <w:proofErr w:type="spellEnd"/>
      <w:r w:rsidR="004718C6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4718C6">
        <w:rPr>
          <w:rFonts w:ascii="Times New Roman" w:hAnsi="Times New Roman" w:cs="Times New Roman"/>
          <w:sz w:val="20"/>
          <w:szCs w:val="20"/>
          <w:lang w:val="en-US"/>
        </w:rPr>
        <w:t>hypomentalization</w:t>
      </w:r>
      <w:proofErr w:type="spellEnd"/>
      <w:r w:rsidR="004718C6">
        <w:rPr>
          <w:rFonts w:ascii="Times New Roman" w:hAnsi="Times New Roman" w:cs="Times New Roman"/>
          <w:sz w:val="20"/>
          <w:szCs w:val="20"/>
          <w:lang w:val="en-US"/>
        </w:rPr>
        <w:t xml:space="preserve"> and concrete cognition separately</w:t>
      </w:r>
      <w:r w:rsidR="00723497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897215">
        <w:rPr>
          <w:rFonts w:ascii="Times New Roman" w:hAnsi="Times New Roman" w:cs="Times New Roman"/>
          <w:sz w:val="20"/>
          <w:szCs w:val="20"/>
          <w:lang w:val="en-US"/>
        </w:rPr>
        <w:t xml:space="preserve">predicting </w:t>
      </w:r>
      <w:r w:rsidR="00723497">
        <w:rPr>
          <w:rFonts w:ascii="Times New Roman" w:hAnsi="Times New Roman" w:cs="Times New Roman"/>
          <w:sz w:val="20"/>
          <w:szCs w:val="20"/>
          <w:lang w:val="en-US"/>
        </w:rPr>
        <w:t xml:space="preserve">autistic traits as measured with the </w:t>
      </w:r>
      <w:r w:rsidR="00723497" w:rsidRPr="00723497">
        <w:rPr>
          <w:rFonts w:ascii="Times New Roman" w:hAnsi="Times New Roman" w:cs="Times New Roman"/>
          <w:sz w:val="20"/>
          <w:szCs w:val="20"/>
          <w:lang w:val="en-US"/>
        </w:rPr>
        <w:t>Social Responsiveness Scale-2</w:t>
      </w:r>
      <w:r w:rsidR="00B83B01">
        <w:rPr>
          <w:rFonts w:ascii="Times New Roman" w:hAnsi="Times New Roman" w:cs="Times New Roman"/>
          <w:sz w:val="20"/>
          <w:szCs w:val="20"/>
          <w:lang w:val="en-US"/>
        </w:rPr>
        <w:t xml:space="preserve"> total score (SRS-2)</w:t>
      </w:r>
      <w:r w:rsidR="00723497">
        <w:rPr>
          <w:rFonts w:ascii="Times New Roman" w:hAnsi="Times New Roman" w:cs="Times New Roman"/>
          <w:sz w:val="20"/>
          <w:szCs w:val="20"/>
          <w:lang w:val="en-US"/>
        </w:rPr>
        <w:t xml:space="preserve">, autism severity as measured with the </w:t>
      </w:r>
      <w:r w:rsidR="00723497" w:rsidRPr="00723497">
        <w:rPr>
          <w:rFonts w:ascii="Times New Roman" w:hAnsi="Times New Roman" w:cs="Times New Roman"/>
          <w:sz w:val="20"/>
          <w:szCs w:val="20"/>
          <w:lang w:val="en-US"/>
        </w:rPr>
        <w:t>Autism Diagnostic Observation Schedule</w:t>
      </w:r>
      <w:r w:rsidR="0079209B">
        <w:rPr>
          <w:rFonts w:ascii="Times New Roman" w:hAnsi="Times New Roman" w:cs="Times New Roman"/>
          <w:sz w:val="20"/>
          <w:szCs w:val="20"/>
          <w:lang w:val="en-US"/>
        </w:rPr>
        <w:t>-2</w:t>
      </w:r>
      <w:r w:rsidR="00723497" w:rsidRPr="00723497">
        <w:rPr>
          <w:rFonts w:ascii="Times New Roman" w:hAnsi="Times New Roman" w:cs="Times New Roman"/>
          <w:sz w:val="20"/>
          <w:szCs w:val="20"/>
          <w:lang w:val="en-US"/>
        </w:rPr>
        <w:t xml:space="preserve"> comparison scores</w:t>
      </w:r>
      <w:r w:rsidR="00B83B01">
        <w:rPr>
          <w:rFonts w:ascii="Times New Roman" w:hAnsi="Times New Roman" w:cs="Times New Roman"/>
          <w:sz w:val="20"/>
          <w:szCs w:val="20"/>
          <w:lang w:val="en-US"/>
        </w:rPr>
        <w:t xml:space="preserve"> (ADOS-2)</w:t>
      </w:r>
      <w:r w:rsidR="00723497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="00723497">
        <w:rPr>
          <w:rFonts w:ascii="Times New Roman" w:hAnsi="Times New Roman" w:cs="Times New Roman"/>
          <w:sz w:val="20"/>
          <w:szCs w:val="20"/>
          <w:lang w:val="en-US"/>
        </w:rPr>
        <w:t>ASD</w:t>
      </w:r>
      <w:proofErr w:type="spellEnd"/>
      <w:r w:rsidR="00723497">
        <w:rPr>
          <w:rFonts w:ascii="Times New Roman" w:hAnsi="Times New Roman" w:cs="Times New Roman"/>
          <w:sz w:val="20"/>
          <w:szCs w:val="20"/>
          <w:lang w:val="en-US"/>
        </w:rPr>
        <w:t xml:space="preserve"> diagnosis. Between Pair model is adjusted for </w:t>
      </w:r>
      <w:r w:rsidR="00723497" w:rsidRPr="009D4C07">
        <w:rPr>
          <w:rFonts w:ascii="Times New Roman" w:hAnsi="Times New Roman" w:cs="Times New Roman"/>
          <w:sz w:val="20"/>
          <w:szCs w:val="20"/>
          <w:lang w:val="en-US"/>
        </w:rPr>
        <w:t>IQ, Sex and Age</w:t>
      </w:r>
      <w:r w:rsidR="00723497">
        <w:rPr>
          <w:rFonts w:ascii="Times New Roman" w:hAnsi="Times New Roman" w:cs="Times New Roman"/>
          <w:sz w:val="20"/>
          <w:szCs w:val="20"/>
          <w:lang w:val="en-US"/>
        </w:rPr>
        <w:t xml:space="preserve">, Within Pair model is adjusted for IQ. </w:t>
      </w:r>
    </w:p>
    <w:p w:rsidR="00897215" w:rsidRPr="003616AC" w:rsidRDefault="00897215" w:rsidP="00897215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W w:w="11837" w:type="dxa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98" w:type="dxa"/>
        </w:tblCellMar>
        <w:tblLook w:val="04A0"/>
      </w:tblPr>
      <w:tblGrid>
        <w:gridCol w:w="2281"/>
        <w:gridCol w:w="1585"/>
        <w:gridCol w:w="1251"/>
        <w:gridCol w:w="1618"/>
        <w:gridCol w:w="1486"/>
        <w:gridCol w:w="1841"/>
        <w:gridCol w:w="1775"/>
      </w:tblGrid>
      <w:tr w:rsidR="00897215" w:rsidRPr="0012728F" w:rsidTr="00424631">
        <w:trPr>
          <w:trHeight w:val="875"/>
          <w:jc w:val="center"/>
        </w:trPr>
        <w:tc>
          <w:tcPr>
            <w:tcW w:w="11837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TWEEN PAIR MODEL</w:t>
            </w:r>
          </w:p>
        </w:tc>
      </w:tr>
      <w:tr w:rsidR="00897215" w:rsidRPr="0012728F" w:rsidTr="00424631">
        <w:trPr>
          <w:trHeight w:val="284"/>
          <w:jc w:val="center"/>
        </w:trPr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tism Traits (SRS</w:t>
            </w:r>
            <w:r w:rsidR="00B83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</w:t>
            </w:r>
            <w:r w:rsidRPr="001272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1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72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tism Severity (ADOS</w:t>
            </w:r>
            <w:r w:rsidR="00B83B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</w:t>
            </w:r>
            <w:r w:rsidRPr="001272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61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EA22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272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SD</w:t>
            </w:r>
            <w:proofErr w:type="spellEnd"/>
            <w:r w:rsidRPr="001272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EA22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agnosis</w:t>
            </w:r>
          </w:p>
        </w:tc>
      </w:tr>
      <w:tr w:rsidR="0028105C" w:rsidRPr="0012728F" w:rsidTr="00424631">
        <w:trPr>
          <w:trHeight w:val="284"/>
          <w:jc w:val="center"/>
        </w:trPr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4316FD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6F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 xml:space="preserve">β </w:t>
            </w:r>
            <w:r w:rsidR="00897215" w:rsidRPr="004316F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(SD)</w:t>
            </w:r>
          </w:p>
        </w:tc>
        <w:tc>
          <w:tcPr>
            <w:tcW w:w="12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95 % CI</w:t>
            </w:r>
          </w:p>
        </w:tc>
        <w:tc>
          <w:tcPr>
            <w:tcW w:w="16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4316FD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6F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β (SD)</w:t>
            </w:r>
          </w:p>
        </w:tc>
        <w:tc>
          <w:tcPr>
            <w:tcW w:w="14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95 % CI</w:t>
            </w:r>
          </w:p>
        </w:tc>
        <w:tc>
          <w:tcPr>
            <w:tcW w:w="18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4316FD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6F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β (SD)</w:t>
            </w:r>
          </w:p>
        </w:tc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95 % CI</w:t>
            </w:r>
          </w:p>
        </w:tc>
      </w:tr>
      <w:tr w:rsidR="0028105C" w:rsidRPr="0012728F" w:rsidTr="00424631">
        <w:trPr>
          <w:trHeight w:val="284"/>
          <w:jc w:val="center"/>
        </w:trPr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D2510" w:rsidP="008D251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C</w:t>
            </w:r>
            <w:r w:rsidR="00723497" w:rsidRPr="0012728F">
              <w:rPr>
                <w:rFonts w:ascii="Times New Roman" w:hAnsi="Times New Roman" w:cs="Times New Roman"/>
                <w:sz w:val="20"/>
                <w:szCs w:val="20"/>
              </w:rPr>
              <w:t>ognition</w:t>
            </w:r>
            <w:r w:rsidR="00897215"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5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i/>
                <w:sz w:val="20"/>
                <w:szCs w:val="20"/>
              </w:rPr>
              <w:t>-2.04 (0.44)</w:t>
            </w:r>
            <w:r w:rsidR="0028105C">
              <w:rPr>
                <w:rFonts w:ascii="Times New Roman" w:hAnsi="Times New Roman" w:cs="Times New Roman"/>
                <w:i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-2.90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-1.18</w:t>
            </w:r>
          </w:p>
        </w:tc>
        <w:tc>
          <w:tcPr>
            <w:tcW w:w="16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0.14 (0.03)</w:t>
            </w:r>
            <w:r w:rsidR="002810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**</w:t>
            </w:r>
          </w:p>
        </w:tc>
        <w:tc>
          <w:tcPr>
            <w:tcW w:w="14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-0.07</w:t>
            </w:r>
          </w:p>
        </w:tc>
        <w:tc>
          <w:tcPr>
            <w:tcW w:w="18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i/>
                <w:sz w:val="20"/>
                <w:szCs w:val="20"/>
              </w:rPr>
              <w:t>-0.14 (0.04)</w:t>
            </w:r>
            <w:r w:rsidR="0028105C">
              <w:rPr>
                <w:rFonts w:ascii="Times New Roman" w:hAnsi="Times New Roman" w:cs="Times New Roman"/>
                <w:i/>
                <w:sz w:val="20"/>
                <w:szCs w:val="20"/>
              </w:rPr>
              <w:t>***</w:t>
            </w:r>
          </w:p>
        </w:tc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-0.06</w:t>
            </w:r>
          </w:p>
        </w:tc>
      </w:tr>
      <w:tr w:rsidR="0028105C" w:rsidRPr="0012728F" w:rsidTr="00424631">
        <w:trPr>
          <w:trHeight w:val="284"/>
          <w:jc w:val="center"/>
        </w:trPr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15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i/>
                <w:sz w:val="20"/>
                <w:szCs w:val="20"/>
              </w:rPr>
              <w:t>-0.24 (0.19)</w:t>
            </w:r>
          </w:p>
        </w:tc>
        <w:tc>
          <w:tcPr>
            <w:tcW w:w="12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0.12</w:t>
            </w:r>
          </w:p>
        </w:tc>
        <w:tc>
          <w:tcPr>
            <w:tcW w:w="16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0.004 (0.02)</w:t>
            </w:r>
          </w:p>
        </w:tc>
        <w:tc>
          <w:tcPr>
            <w:tcW w:w="14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0.03</w:t>
            </w:r>
          </w:p>
        </w:tc>
        <w:tc>
          <w:tcPr>
            <w:tcW w:w="18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i/>
                <w:sz w:val="20"/>
                <w:szCs w:val="20"/>
              </w:rPr>
              <w:t>-0.005 (0.02)</w:t>
            </w:r>
          </w:p>
        </w:tc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0.04</w:t>
            </w:r>
          </w:p>
        </w:tc>
      </w:tr>
      <w:tr w:rsidR="0028105C" w:rsidRPr="0012728F" w:rsidTr="00424631">
        <w:trPr>
          <w:trHeight w:val="284"/>
          <w:jc w:val="center"/>
        </w:trPr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5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i/>
                <w:sz w:val="20"/>
                <w:szCs w:val="20"/>
              </w:rPr>
              <w:t>1.21 (4.82)</w:t>
            </w:r>
          </w:p>
        </w:tc>
        <w:tc>
          <w:tcPr>
            <w:tcW w:w="12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-8.25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10.67</w:t>
            </w:r>
          </w:p>
        </w:tc>
        <w:tc>
          <w:tcPr>
            <w:tcW w:w="16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0.42 (0.36)</w:t>
            </w:r>
          </w:p>
        </w:tc>
        <w:tc>
          <w:tcPr>
            <w:tcW w:w="14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-1.13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0.29</w:t>
            </w:r>
          </w:p>
        </w:tc>
        <w:tc>
          <w:tcPr>
            <w:tcW w:w="18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i/>
                <w:sz w:val="20"/>
                <w:szCs w:val="20"/>
              </w:rPr>
              <w:t>0.19 (0.46)</w:t>
            </w:r>
          </w:p>
        </w:tc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-0.71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1.08</w:t>
            </w:r>
          </w:p>
        </w:tc>
      </w:tr>
      <w:tr w:rsidR="0028105C" w:rsidRPr="0012728F" w:rsidTr="00424631">
        <w:trPr>
          <w:trHeight w:val="284"/>
          <w:jc w:val="center"/>
        </w:trPr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i/>
                <w:sz w:val="20"/>
                <w:szCs w:val="20"/>
              </w:rPr>
              <w:t>-0.26 (0.51)</w:t>
            </w:r>
          </w:p>
        </w:tc>
        <w:tc>
          <w:tcPr>
            <w:tcW w:w="12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0.73</w:t>
            </w:r>
          </w:p>
        </w:tc>
        <w:tc>
          <w:tcPr>
            <w:tcW w:w="16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0.01 (0.05)</w:t>
            </w:r>
          </w:p>
        </w:tc>
        <w:tc>
          <w:tcPr>
            <w:tcW w:w="14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0.08</w:t>
            </w:r>
          </w:p>
        </w:tc>
        <w:tc>
          <w:tcPr>
            <w:tcW w:w="18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i/>
                <w:sz w:val="20"/>
                <w:szCs w:val="20"/>
              </w:rPr>
              <w:t>0.04 (0.05)</w:t>
            </w:r>
          </w:p>
        </w:tc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0.14</w:t>
            </w:r>
          </w:p>
        </w:tc>
      </w:tr>
      <w:tr w:rsidR="0028105C" w:rsidRPr="0012728F" w:rsidTr="00424631">
        <w:trPr>
          <w:trHeight w:val="284"/>
          <w:jc w:val="center"/>
        </w:trPr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723497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Hypermentalization</w:t>
            </w:r>
            <w:r w:rsidR="004718C6" w:rsidRPr="004718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1.33 (0.68)</w:t>
            </w:r>
            <w:r w:rsidR="0028105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2.66</w:t>
            </w:r>
          </w:p>
        </w:tc>
        <w:tc>
          <w:tcPr>
            <w:tcW w:w="16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0.03 (0.06)</w:t>
            </w:r>
          </w:p>
        </w:tc>
        <w:tc>
          <w:tcPr>
            <w:tcW w:w="14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0.14</w:t>
            </w:r>
          </w:p>
        </w:tc>
        <w:tc>
          <w:tcPr>
            <w:tcW w:w="18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0.06 (0.06)</w:t>
            </w:r>
          </w:p>
        </w:tc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0.17</w:t>
            </w:r>
          </w:p>
        </w:tc>
      </w:tr>
      <w:tr w:rsidR="0028105C" w:rsidRPr="0012728F" w:rsidTr="00424631">
        <w:trPr>
          <w:trHeight w:val="284"/>
          <w:jc w:val="center"/>
        </w:trPr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723497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Hypomentalization</w:t>
            </w:r>
            <w:r w:rsidR="006650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2.53 (1.24)</w:t>
            </w:r>
            <w:r w:rsidR="0028105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4.97</w:t>
            </w:r>
          </w:p>
        </w:tc>
        <w:tc>
          <w:tcPr>
            <w:tcW w:w="16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0.28 (0.07)</w:t>
            </w:r>
            <w:r w:rsidR="0028105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0.42</w:t>
            </w:r>
          </w:p>
        </w:tc>
        <w:tc>
          <w:tcPr>
            <w:tcW w:w="18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0.17 (0.10)</w:t>
            </w:r>
          </w:p>
        </w:tc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0.37</w:t>
            </w:r>
          </w:p>
        </w:tc>
      </w:tr>
      <w:tr w:rsidR="0028105C" w:rsidRPr="0012728F" w:rsidTr="00424631">
        <w:trPr>
          <w:trHeight w:val="284"/>
          <w:jc w:val="center"/>
        </w:trPr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723497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Concrete cognition</w:t>
            </w:r>
            <w:r w:rsidR="006650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3.20 (0.81)</w:t>
            </w:r>
            <w:r w:rsidR="0028105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1.61 4.78</w:t>
            </w:r>
          </w:p>
        </w:tc>
        <w:tc>
          <w:tcPr>
            <w:tcW w:w="16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0.23 (0.07)</w:t>
            </w:r>
            <w:r w:rsidR="0028105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0.36</w:t>
            </w:r>
          </w:p>
        </w:tc>
        <w:tc>
          <w:tcPr>
            <w:tcW w:w="18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45603B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3 </w:t>
            </w:r>
            <w:r w:rsidR="00897215" w:rsidRPr="0012728F">
              <w:rPr>
                <w:rFonts w:ascii="Times New Roman" w:hAnsi="Times New Roman" w:cs="Times New Roman"/>
                <w:sz w:val="20"/>
                <w:szCs w:val="20"/>
              </w:rPr>
              <w:t>(0.07)</w:t>
            </w:r>
            <w:r w:rsidR="0028105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0.10 0.38</w:t>
            </w:r>
          </w:p>
        </w:tc>
      </w:tr>
      <w:tr w:rsidR="00897215" w:rsidRPr="0012728F" w:rsidTr="00424631">
        <w:trPr>
          <w:trHeight w:val="849"/>
          <w:jc w:val="center"/>
        </w:trPr>
        <w:tc>
          <w:tcPr>
            <w:tcW w:w="11837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ITHIN PAIR MODEL</w:t>
            </w:r>
          </w:p>
        </w:tc>
      </w:tr>
      <w:tr w:rsidR="00897215" w:rsidRPr="0012728F" w:rsidTr="00424631">
        <w:trPr>
          <w:trHeight w:val="284"/>
          <w:jc w:val="center"/>
        </w:trPr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tism Traits (SRS)</w:t>
            </w:r>
          </w:p>
        </w:tc>
        <w:tc>
          <w:tcPr>
            <w:tcW w:w="31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72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tism Severity (</w:t>
            </w:r>
            <w:proofErr w:type="spellStart"/>
            <w:r w:rsidRPr="001272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OS</w:t>
            </w:r>
            <w:proofErr w:type="spellEnd"/>
            <w:r w:rsidRPr="001272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61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EA22C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272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SD</w:t>
            </w:r>
            <w:proofErr w:type="spellEnd"/>
            <w:r w:rsidRPr="001272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EA22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agnosis</w:t>
            </w:r>
          </w:p>
        </w:tc>
      </w:tr>
      <w:tr w:rsidR="0028105C" w:rsidRPr="0012728F" w:rsidTr="00424631">
        <w:trPr>
          <w:trHeight w:val="284"/>
          <w:jc w:val="center"/>
        </w:trPr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D35939" w:rsidRDefault="00165AC2" w:rsidP="004316F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5939">
              <w:rPr>
                <w:rFonts w:ascii="Times New Roman" w:hAnsi="Times New Roman" w:cs="Times New Roman"/>
                <w:b/>
                <w:sz w:val="20"/>
                <w:szCs w:val="20"/>
              </w:rPr>
              <w:t>All twins (n=196)</w:t>
            </w:r>
          </w:p>
        </w:tc>
        <w:tc>
          <w:tcPr>
            <w:tcW w:w="15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4316FD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6F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β (SD)</w:t>
            </w:r>
          </w:p>
        </w:tc>
        <w:tc>
          <w:tcPr>
            <w:tcW w:w="12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95 % CI</w:t>
            </w:r>
          </w:p>
        </w:tc>
        <w:tc>
          <w:tcPr>
            <w:tcW w:w="16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4316FD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6F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β (SD)</w:t>
            </w:r>
          </w:p>
        </w:tc>
        <w:tc>
          <w:tcPr>
            <w:tcW w:w="14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95 % CI</w:t>
            </w:r>
          </w:p>
        </w:tc>
        <w:tc>
          <w:tcPr>
            <w:tcW w:w="18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4316FD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6F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β (SD)</w:t>
            </w:r>
          </w:p>
        </w:tc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95 % CI</w:t>
            </w:r>
          </w:p>
        </w:tc>
      </w:tr>
      <w:tr w:rsidR="0028105C" w:rsidRPr="0012728F" w:rsidTr="00424631">
        <w:trPr>
          <w:trHeight w:val="284"/>
          <w:jc w:val="center"/>
        </w:trPr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424631" w:rsidRDefault="008D2510" w:rsidP="00424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31">
              <w:rPr>
                <w:rFonts w:ascii="Times New Roman" w:hAnsi="Times New Roman" w:cs="Times New Roman"/>
                <w:sz w:val="20"/>
                <w:szCs w:val="20"/>
              </w:rPr>
              <w:t>Social C</w:t>
            </w:r>
            <w:r w:rsidR="00723497" w:rsidRPr="00424631">
              <w:rPr>
                <w:rFonts w:ascii="Times New Roman" w:hAnsi="Times New Roman" w:cs="Times New Roman"/>
                <w:sz w:val="20"/>
                <w:szCs w:val="20"/>
              </w:rPr>
              <w:t>ognition Score</w:t>
            </w:r>
          </w:p>
        </w:tc>
        <w:tc>
          <w:tcPr>
            <w:tcW w:w="15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7E02F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i/>
                <w:sz w:val="20"/>
                <w:szCs w:val="20"/>
              </w:rPr>
              <w:t>-2.09 (0.5</w:t>
            </w:r>
            <w:r w:rsidR="007E02FF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12728F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  <w:r w:rsidR="00886750">
              <w:rPr>
                <w:rFonts w:ascii="Times New Roman" w:hAnsi="Times New Roman" w:cs="Times New Roman"/>
                <w:i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-3.10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-1.08</w:t>
            </w:r>
          </w:p>
        </w:tc>
        <w:tc>
          <w:tcPr>
            <w:tcW w:w="16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0.13 (0.05)</w:t>
            </w:r>
            <w:r w:rsidR="008867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*</w:t>
            </w:r>
          </w:p>
        </w:tc>
        <w:tc>
          <w:tcPr>
            <w:tcW w:w="14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-0.03</w:t>
            </w:r>
          </w:p>
        </w:tc>
        <w:tc>
          <w:tcPr>
            <w:tcW w:w="18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i/>
                <w:sz w:val="20"/>
                <w:szCs w:val="20"/>
              </w:rPr>
              <w:t>-0.22 (0.10)</w:t>
            </w:r>
            <w:r w:rsidR="00886750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-0.02</w:t>
            </w:r>
          </w:p>
        </w:tc>
      </w:tr>
      <w:tr w:rsidR="00E962E9" w:rsidRPr="0012728F" w:rsidTr="00424631">
        <w:trPr>
          <w:trHeight w:val="284"/>
          <w:jc w:val="center"/>
        </w:trPr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E962E9" w:rsidRPr="00424631" w:rsidRDefault="00E962E9" w:rsidP="00E962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A93"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15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E962E9" w:rsidRPr="0012728F" w:rsidRDefault="00E962E9" w:rsidP="00E962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7 (0.28)*</w:t>
            </w:r>
          </w:p>
        </w:tc>
        <w:tc>
          <w:tcPr>
            <w:tcW w:w="12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E962E9" w:rsidRPr="0012728F" w:rsidRDefault="00E962E9" w:rsidP="00E962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1, -0.13</w:t>
            </w:r>
          </w:p>
        </w:tc>
        <w:tc>
          <w:tcPr>
            <w:tcW w:w="16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E962E9" w:rsidRPr="0012728F" w:rsidRDefault="00E962E9" w:rsidP="00E962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(0.02)</w:t>
            </w:r>
          </w:p>
        </w:tc>
        <w:tc>
          <w:tcPr>
            <w:tcW w:w="14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E962E9" w:rsidRPr="0012728F" w:rsidRDefault="00E962E9" w:rsidP="00E962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, 0.00</w:t>
            </w:r>
          </w:p>
        </w:tc>
        <w:tc>
          <w:tcPr>
            <w:tcW w:w="18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E962E9" w:rsidRPr="0012728F" w:rsidRDefault="00E962E9" w:rsidP="00E962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03)</w:t>
            </w:r>
          </w:p>
        </w:tc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E962E9" w:rsidRPr="0012728F" w:rsidRDefault="00E962E9" w:rsidP="00E962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, 0.04</w:t>
            </w:r>
          </w:p>
        </w:tc>
      </w:tr>
      <w:tr w:rsidR="0028105C" w:rsidRPr="0012728F" w:rsidTr="00424631">
        <w:trPr>
          <w:trHeight w:val="284"/>
          <w:jc w:val="center"/>
        </w:trPr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424631" w:rsidRDefault="00723497" w:rsidP="00424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31">
              <w:rPr>
                <w:rFonts w:ascii="Times New Roman" w:hAnsi="Times New Roman" w:cs="Times New Roman"/>
                <w:sz w:val="20"/>
                <w:szCs w:val="20"/>
              </w:rPr>
              <w:t>Hypermentalization</w:t>
            </w:r>
            <w:r w:rsidR="00665016" w:rsidRPr="006650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2.22 (0.55)</w:t>
            </w:r>
            <w:r w:rsidR="00886750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3.30</w:t>
            </w:r>
          </w:p>
        </w:tc>
        <w:tc>
          <w:tcPr>
            <w:tcW w:w="16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0.06 (0.08)</w:t>
            </w:r>
          </w:p>
        </w:tc>
        <w:tc>
          <w:tcPr>
            <w:tcW w:w="14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0.21</w:t>
            </w:r>
          </w:p>
        </w:tc>
        <w:tc>
          <w:tcPr>
            <w:tcW w:w="18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0.29 (0.13)</w:t>
            </w:r>
            <w:r w:rsidR="0088675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0.55</w:t>
            </w:r>
          </w:p>
        </w:tc>
      </w:tr>
      <w:tr w:rsidR="0028105C" w:rsidRPr="0012728F" w:rsidTr="00424631">
        <w:trPr>
          <w:trHeight w:val="284"/>
          <w:jc w:val="center"/>
        </w:trPr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424631" w:rsidRDefault="00723497" w:rsidP="00424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31">
              <w:rPr>
                <w:rFonts w:ascii="Times New Roman" w:hAnsi="Times New Roman" w:cs="Times New Roman"/>
                <w:sz w:val="20"/>
                <w:szCs w:val="20"/>
              </w:rPr>
              <w:t>Hypomentalization</w:t>
            </w:r>
            <w:r w:rsidR="00665016" w:rsidRPr="006650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1.90 (1.20)</w:t>
            </w:r>
          </w:p>
        </w:tc>
        <w:tc>
          <w:tcPr>
            <w:tcW w:w="12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4.25</w:t>
            </w:r>
          </w:p>
        </w:tc>
        <w:tc>
          <w:tcPr>
            <w:tcW w:w="16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0.27 (0.09)</w:t>
            </w:r>
            <w:r w:rsidR="00886750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0.45</w:t>
            </w:r>
          </w:p>
        </w:tc>
        <w:tc>
          <w:tcPr>
            <w:tcW w:w="18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0.21 (0.14)</w:t>
            </w:r>
          </w:p>
        </w:tc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0.48</w:t>
            </w:r>
          </w:p>
        </w:tc>
      </w:tr>
      <w:tr w:rsidR="0028105C" w:rsidRPr="0012728F" w:rsidTr="00424631">
        <w:trPr>
          <w:trHeight w:val="284"/>
          <w:jc w:val="center"/>
        </w:trPr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424631" w:rsidRDefault="00723497" w:rsidP="00424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31">
              <w:rPr>
                <w:rFonts w:ascii="Times New Roman" w:hAnsi="Times New Roman" w:cs="Times New Roman"/>
                <w:sz w:val="20"/>
                <w:szCs w:val="20"/>
              </w:rPr>
              <w:t>Concrete cognition</w:t>
            </w:r>
            <w:r w:rsidR="00665016" w:rsidRPr="006650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1.88 (1.11)</w:t>
            </w:r>
          </w:p>
        </w:tc>
        <w:tc>
          <w:tcPr>
            <w:tcW w:w="12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-0.30 4.06</w:t>
            </w:r>
          </w:p>
        </w:tc>
        <w:tc>
          <w:tcPr>
            <w:tcW w:w="16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0.13 (0.10)</w:t>
            </w:r>
          </w:p>
        </w:tc>
        <w:tc>
          <w:tcPr>
            <w:tcW w:w="14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-0.07 0.32</w:t>
            </w:r>
          </w:p>
        </w:tc>
        <w:tc>
          <w:tcPr>
            <w:tcW w:w="18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0.23 (0.18)</w:t>
            </w:r>
          </w:p>
        </w:tc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-0.12 0.59</w:t>
            </w:r>
          </w:p>
        </w:tc>
      </w:tr>
      <w:tr w:rsidR="0028105C" w:rsidRPr="0012728F" w:rsidTr="00424631">
        <w:trPr>
          <w:trHeight w:val="153"/>
          <w:jc w:val="center"/>
        </w:trPr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424631" w:rsidRDefault="00897215" w:rsidP="004246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6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nozygotic Twins </w:t>
            </w:r>
            <w:r w:rsidRPr="004246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(n=122)</w:t>
            </w:r>
          </w:p>
        </w:tc>
        <w:tc>
          <w:tcPr>
            <w:tcW w:w="15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105C" w:rsidRPr="0012728F" w:rsidTr="00424631">
        <w:trPr>
          <w:trHeight w:val="284"/>
          <w:jc w:val="center"/>
        </w:trPr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424631" w:rsidRDefault="00897215" w:rsidP="00424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SC total score</w:t>
            </w:r>
          </w:p>
        </w:tc>
        <w:tc>
          <w:tcPr>
            <w:tcW w:w="15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2463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i/>
                <w:sz w:val="20"/>
                <w:szCs w:val="20"/>
              </w:rPr>
              <w:t>-2.08 (0.45)</w:t>
            </w:r>
            <w:r w:rsidR="00165AC2">
              <w:rPr>
                <w:rFonts w:ascii="Times New Roman" w:hAnsi="Times New Roman" w:cs="Times New Roman"/>
                <w:i/>
                <w:sz w:val="20"/>
                <w:szCs w:val="20"/>
              </w:rPr>
              <w:t>***</w:t>
            </w:r>
          </w:p>
        </w:tc>
        <w:tc>
          <w:tcPr>
            <w:tcW w:w="12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-2.95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-1.20</w:t>
            </w:r>
          </w:p>
        </w:tc>
        <w:tc>
          <w:tcPr>
            <w:tcW w:w="16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0.11 (0.05)</w:t>
            </w:r>
            <w:r w:rsidR="00165A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4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-0.02</w:t>
            </w:r>
          </w:p>
        </w:tc>
        <w:tc>
          <w:tcPr>
            <w:tcW w:w="18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i/>
                <w:sz w:val="20"/>
                <w:szCs w:val="20"/>
              </w:rPr>
              <w:t>-0.28 (0.15)</w:t>
            </w:r>
          </w:p>
        </w:tc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D35939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6 0.01</w:t>
            </w:r>
          </w:p>
        </w:tc>
      </w:tr>
      <w:tr w:rsidR="00E962E9" w:rsidRPr="0012728F" w:rsidTr="00424631">
        <w:trPr>
          <w:trHeight w:val="284"/>
          <w:jc w:val="center"/>
        </w:trPr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E962E9" w:rsidRPr="00424631" w:rsidRDefault="00E962E9" w:rsidP="00E962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6C8"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15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E962E9" w:rsidRPr="0012728F" w:rsidRDefault="00E962E9" w:rsidP="00E962E9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3 (0.30)*</w:t>
            </w:r>
          </w:p>
        </w:tc>
        <w:tc>
          <w:tcPr>
            <w:tcW w:w="12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E962E9" w:rsidRPr="0012728F" w:rsidRDefault="00E962E9" w:rsidP="00E962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2, -0.15</w:t>
            </w:r>
          </w:p>
        </w:tc>
        <w:tc>
          <w:tcPr>
            <w:tcW w:w="16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E962E9" w:rsidRPr="0012728F" w:rsidRDefault="00E962E9" w:rsidP="00E962E9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 (0.03)*</w:t>
            </w:r>
          </w:p>
        </w:tc>
        <w:tc>
          <w:tcPr>
            <w:tcW w:w="14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E962E9" w:rsidRPr="0012728F" w:rsidRDefault="00E962E9" w:rsidP="00E962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, -0.01</w:t>
            </w:r>
          </w:p>
        </w:tc>
        <w:tc>
          <w:tcPr>
            <w:tcW w:w="18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E962E9" w:rsidRPr="0012728F" w:rsidRDefault="00E962E9" w:rsidP="00E962E9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05)</w:t>
            </w:r>
          </w:p>
        </w:tc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E962E9" w:rsidRPr="0012728F" w:rsidRDefault="00E962E9" w:rsidP="00E962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, 0.08</w:t>
            </w:r>
          </w:p>
        </w:tc>
      </w:tr>
      <w:tr w:rsidR="0028105C" w:rsidRPr="0012728F" w:rsidTr="00424631">
        <w:trPr>
          <w:trHeight w:val="284"/>
          <w:jc w:val="center"/>
        </w:trPr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424631" w:rsidRDefault="00723497" w:rsidP="00424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31">
              <w:rPr>
                <w:rFonts w:ascii="Times New Roman" w:hAnsi="Times New Roman" w:cs="Times New Roman"/>
                <w:sz w:val="20"/>
                <w:szCs w:val="20"/>
              </w:rPr>
              <w:t>Hypermentalization</w:t>
            </w:r>
            <w:r w:rsidR="00665016" w:rsidRPr="006650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i/>
                <w:sz w:val="20"/>
                <w:szCs w:val="20"/>
              </w:rPr>
              <w:t>1.97 (0.79)</w:t>
            </w:r>
            <w:r w:rsidR="00165AC2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2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3.52</w:t>
            </w:r>
          </w:p>
        </w:tc>
        <w:tc>
          <w:tcPr>
            <w:tcW w:w="16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11 (0.06)</w:t>
            </w:r>
          </w:p>
        </w:tc>
        <w:tc>
          <w:tcPr>
            <w:tcW w:w="14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0.23</w:t>
            </w:r>
          </w:p>
        </w:tc>
        <w:tc>
          <w:tcPr>
            <w:tcW w:w="18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i/>
                <w:sz w:val="20"/>
                <w:szCs w:val="20"/>
              </w:rPr>
              <w:t>0.34 (0.27)</w:t>
            </w:r>
          </w:p>
        </w:tc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0.86</w:t>
            </w:r>
          </w:p>
        </w:tc>
      </w:tr>
      <w:tr w:rsidR="0028105C" w:rsidRPr="0012728F" w:rsidTr="00424631">
        <w:trPr>
          <w:trHeight w:val="284"/>
          <w:jc w:val="center"/>
        </w:trPr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424631" w:rsidRDefault="00723497" w:rsidP="00424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31">
              <w:rPr>
                <w:rFonts w:ascii="Times New Roman" w:hAnsi="Times New Roman" w:cs="Times New Roman"/>
                <w:sz w:val="20"/>
                <w:szCs w:val="20"/>
              </w:rPr>
              <w:t>Hypomentalization</w:t>
            </w:r>
            <w:r w:rsidR="00665016" w:rsidRPr="006650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2463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2.75 (1.27)</w:t>
            </w:r>
            <w:r w:rsidR="00165AC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5.24</w:t>
            </w:r>
          </w:p>
        </w:tc>
        <w:tc>
          <w:tcPr>
            <w:tcW w:w="16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0.19 (0.10)</w:t>
            </w:r>
            <w:r w:rsidR="00165AC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D35939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,</w:t>
            </w:r>
            <w:r w:rsidR="00897215"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0.39</w:t>
            </w:r>
          </w:p>
        </w:tc>
        <w:tc>
          <w:tcPr>
            <w:tcW w:w="18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0.45 (0.31)</w:t>
            </w:r>
          </w:p>
        </w:tc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1.06</w:t>
            </w:r>
          </w:p>
        </w:tc>
      </w:tr>
      <w:tr w:rsidR="0028105C" w:rsidRPr="0012728F" w:rsidTr="00424631">
        <w:trPr>
          <w:trHeight w:val="284"/>
          <w:jc w:val="center"/>
        </w:trPr>
        <w:tc>
          <w:tcPr>
            <w:tcW w:w="22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424631" w:rsidRDefault="00723497" w:rsidP="004246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31">
              <w:rPr>
                <w:rFonts w:ascii="Times New Roman" w:hAnsi="Times New Roman" w:cs="Times New Roman"/>
                <w:sz w:val="20"/>
                <w:szCs w:val="20"/>
              </w:rPr>
              <w:t>Concrete cognition</w:t>
            </w:r>
            <w:r w:rsidR="00665016" w:rsidRPr="006650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2.39 (1.05)</w:t>
            </w:r>
            <w:r w:rsidR="00165AC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4.45</w:t>
            </w:r>
          </w:p>
        </w:tc>
        <w:tc>
          <w:tcPr>
            <w:tcW w:w="16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0.11 (0.12)</w:t>
            </w:r>
          </w:p>
        </w:tc>
        <w:tc>
          <w:tcPr>
            <w:tcW w:w="14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0.34</w:t>
            </w:r>
          </w:p>
        </w:tc>
        <w:tc>
          <w:tcPr>
            <w:tcW w:w="18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0.34 (0.29)</w:t>
            </w:r>
          </w:p>
        </w:tc>
        <w:tc>
          <w:tcPr>
            <w:tcW w:w="17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97215" w:rsidRPr="0012728F" w:rsidRDefault="00897215" w:rsidP="004316F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  <w:r w:rsidR="00D3593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28F">
              <w:rPr>
                <w:rFonts w:ascii="Times New Roman" w:hAnsi="Times New Roman" w:cs="Times New Roman"/>
                <w:sz w:val="20"/>
                <w:szCs w:val="20"/>
              </w:rPr>
              <w:t xml:space="preserve"> 0.91</w:t>
            </w:r>
          </w:p>
        </w:tc>
      </w:tr>
    </w:tbl>
    <w:p w:rsidR="00897215" w:rsidRPr="0079209B" w:rsidRDefault="004718C6" w:rsidP="00665016">
      <w:pPr>
        <w:ind w:left="1291"/>
        <w:rPr>
          <w:rFonts w:ascii="Times New Roman" w:hAnsi="Times New Roman" w:cs="Times New Roman"/>
          <w:lang w:val="en-US"/>
        </w:rPr>
      </w:pPr>
      <w:r w:rsidRPr="0079209B">
        <w:rPr>
          <w:rFonts w:ascii="Times New Roman" w:hAnsi="Times New Roman" w:cs="Times New Roman"/>
          <w:lang w:val="en-US"/>
        </w:rPr>
        <w:t xml:space="preserve">Note. </w:t>
      </w:r>
      <w:proofErr w:type="gramStart"/>
      <w:r w:rsidR="00665016" w:rsidRPr="0079209B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79209B">
        <w:rPr>
          <w:rFonts w:ascii="Times New Roman" w:hAnsi="Times New Roman" w:cs="Times New Roman"/>
          <w:lang w:val="en-US"/>
        </w:rPr>
        <w:t xml:space="preserve"> Separate models for </w:t>
      </w:r>
      <w:proofErr w:type="spellStart"/>
      <w:r w:rsidRPr="0079209B">
        <w:rPr>
          <w:rFonts w:ascii="Times New Roman" w:hAnsi="Times New Roman" w:cs="Times New Roman"/>
          <w:lang w:val="en-US"/>
        </w:rPr>
        <w:t>subscores</w:t>
      </w:r>
      <w:proofErr w:type="spellEnd"/>
      <w:r w:rsidR="00665016" w:rsidRPr="0079209B">
        <w:rPr>
          <w:rFonts w:ascii="Times New Roman" w:hAnsi="Times New Roman" w:cs="Times New Roman"/>
          <w:lang w:val="en-US"/>
        </w:rPr>
        <w:t xml:space="preserve"> on Social Cognition</w:t>
      </w:r>
      <w:r w:rsidRPr="0079209B">
        <w:rPr>
          <w:rFonts w:ascii="Times New Roman" w:hAnsi="Times New Roman" w:cs="Times New Roman"/>
          <w:lang w:val="en-US"/>
        </w:rPr>
        <w:t xml:space="preserve">, also adjusted for </w:t>
      </w:r>
      <w:r w:rsidR="00665016" w:rsidRPr="0079209B">
        <w:rPr>
          <w:rFonts w:ascii="Times New Roman" w:hAnsi="Times New Roman" w:cs="Times New Roman"/>
          <w:lang w:val="en-US"/>
        </w:rPr>
        <w:t xml:space="preserve">IQ, sex and age. </w:t>
      </w:r>
      <w:r w:rsidR="00665016" w:rsidRPr="0079209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b </w:t>
      </w:r>
      <w:r w:rsidR="00665016" w:rsidRPr="0079209B">
        <w:rPr>
          <w:rFonts w:ascii="Times New Roman" w:hAnsi="Times New Roman" w:cs="Times New Roman"/>
          <w:lang w:val="en-US"/>
        </w:rPr>
        <w:t xml:space="preserve">Separate models for </w:t>
      </w:r>
      <w:proofErr w:type="spellStart"/>
      <w:r w:rsidR="00665016" w:rsidRPr="0079209B">
        <w:rPr>
          <w:rFonts w:ascii="Times New Roman" w:hAnsi="Times New Roman" w:cs="Times New Roman"/>
          <w:lang w:val="en-US"/>
        </w:rPr>
        <w:t>subscores</w:t>
      </w:r>
      <w:proofErr w:type="spellEnd"/>
      <w:r w:rsidR="00665016" w:rsidRPr="0079209B">
        <w:rPr>
          <w:rFonts w:ascii="Times New Roman" w:hAnsi="Times New Roman" w:cs="Times New Roman"/>
          <w:lang w:val="en-US"/>
        </w:rPr>
        <w:t xml:space="preserve"> on Social Cognition, adjusted for IQ.</w:t>
      </w:r>
    </w:p>
    <w:p w:rsidR="00723497" w:rsidRPr="0012728F" w:rsidRDefault="0023675A" w:rsidP="008D2510">
      <w:pPr>
        <w:ind w:firstLine="1304"/>
        <w:rPr>
          <w:rFonts w:ascii="Times New Roman" w:hAnsi="Times New Roman" w:cs="Times New Roman"/>
          <w:sz w:val="20"/>
          <w:szCs w:val="20"/>
          <w:lang w:val="en-US"/>
        </w:rPr>
      </w:pPr>
      <w:r w:rsidRPr="0012728F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723497" w:rsidRPr="0012728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D2510">
        <w:rPr>
          <w:rFonts w:ascii="Times New Roman" w:hAnsi="Times New Roman" w:cs="Times New Roman"/>
          <w:sz w:val="20"/>
          <w:szCs w:val="20"/>
          <w:lang w:val="en-US"/>
        </w:rPr>
        <w:t xml:space="preserve">p &lt; .05; ** p &lt; </w:t>
      </w:r>
      <w:r w:rsidRPr="0012728F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8D2510">
        <w:rPr>
          <w:rFonts w:ascii="Times New Roman" w:hAnsi="Times New Roman" w:cs="Times New Roman"/>
          <w:sz w:val="20"/>
          <w:szCs w:val="20"/>
          <w:lang w:val="en-US"/>
        </w:rPr>
        <w:t>01; *** =p&lt;</w:t>
      </w:r>
      <w:r w:rsidRPr="0012728F">
        <w:rPr>
          <w:rFonts w:ascii="Times New Roman" w:hAnsi="Times New Roman" w:cs="Times New Roman"/>
          <w:sz w:val="20"/>
          <w:szCs w:val="20"/>
          <w:lang w:val="en-US"/>
        </w:rPr>
        <w:t>.001.</w:t>
      </w:r>
    </w:p>
    <w:p w:rsidR="002D2DFB" w:rsidRDefault="002D2DFB"/>
    <w:sectPr w:rsidR="002D2DFB" w:rsidSect="00D1670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9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897215"/>
    <w:rsid w:val="00003EEB"/>
    <w:rsid w:val="00003F27"/>
    <w:rsid w:val="00010783"/>
    <w:rsid w:val="0001095D"/>
    <w:rsid w:val="00010EF8"/>
    <w:rsid w:val="000146AF"/>
    <w:rsid w:val="00024716"/>
    <w:rsid w:val="00025870"/>
    <w:rsid w:val="00026225"/>
    <w:rsid w:val="00036567"/>
    <w:rsid w:val="00036D05"/>
    <w:rsid w:val="00063C4A"/>
    <w:rsid w:val="00075FF4"/>
    <w:rsid w:val="00077E90"/>
    <w:rsid w:val="0009237F"/>
    <w:rsid w:val="000973F6"/>
    <w:rsid w:val="000975FF"/>
    <w:rsid w:val="000A3157"/>
    <w:rsid w:val="000B3B24"/>
    <w:rsid w:val="000B439E"/>
    <w:rsid w:val="000C0075"/>
    <w:rsid w:val="000C6C44"/>
    <w:rsid w:val="000E4BCF"/>
    <w:rsid w:val="000F39DE"/>
    <w:rsid w:val="000F47F6"/>
    <w:rsid w:val="00100BE7"/>
    <w:rsid w:val="0010198E"/>
    <w:rsid w:val="00110E22"/>
    <w:rsid w:val="00111EF3"/>
    <w:rsid w:val="00114F8B"/>
    <w:rsid w:val="00117237"/>
    <w:rsid w:val="00120852"/>
    <w:rsid w:val="00125D4D"/>
    <w:rsid w:val="0012728F"/>
    <w:rsid w:val="00137D69"/>
    <w:rsid w:val="00140817"/>
    <w:rsid w:val="001435B9"/>
    <w:rsid w:val="0015554D"/>
    <w:rsid w:val="0016517E"/>
    <w:rsid w:val="00165AC2"/>
    <w:rsid w:val="00171458"/>
    <w:rsid w:val="001730F8"/>
    <w:rsid w:val="00185432"/>
    <w:rsid w:val="0019441E"/>
    <w:rsid w:val="001A2EB1"/>
    <w:rsid w:val="001A2F71"/>
    <w:rsid w:val="001B4FCA"/>
    <w:rsid w:val="001B60B2"/>
    <w:rsid w:val="001B75D9"/>
    <w:rsid w:val="001C7FC9"/>
    <w:rsid w:val="001D7859"/>
    <w:rsid w:val="001E4BCE"/>
    <w:rsid w:val="001E6657"/>
    <w:rsid w:val="001F57FD"/>
    <w:rsid w:val="001F637A"/>
    <w:rsid w:val="002016B9"/>
    <w:rsid w:val="00204623"/>
    <w:rsid w:val="00205A19"/>
    <w:rsid w:val="00214366"/>
    <w:rsid w:val="0023254C"/>
    <w:rsid w:val="00234EF6"/>
    <w:rsid w:val="0023675A"/>
    <w:rsid w:val="00241AF9"/>
    <w:rsid w:val="00252B78"/>
    <w:rsid w:val="00255CAC"/>
    <w:rsid w:val="00260B9B"/>
    <w:rsid w:val="00277885"/>
    <w:rsid w:val="0028105C"/>
    <w:rsid w:val="00284592"/>
    <w:rsid w:val="00287328"/>
    <w:rsid w:val="00292647"/>
    <w:rsid w:val="002B2A7D"/>
    <w:rsid w:val="002C1E6F"/>
    <w:rsid w:val="002C2C82"/>
    <w:rsid w:val="002D2DFB"/>
    <w:rsid w:val="002D6827"/>
    <w:rsid w:val="002E0DDC"/>
    <w:rsid w:val="002E6F5F"/>
    <w:rsid w:val="002F1FC1"/>
    <w:rsid w:val="002F2401"/>
    <w:rsid w:val="002F376F"/>
    <w:rsid w:val="00303E19"/>
    <w:rsid w:val="00304728"/>
    <w:rsid w:val="003072CA"/>
    <w:rsid w:val="00326344"/>
    <w:rsid w:val="00336E68"/>
    <w:rsid w:val="0034198C"/>
    <w:rsid w:val="00342ACB"/>
    <w:rsid w:val="003511F0"/>
    <w:rsid w:val="00356DB2"/>
    <w:rsid w:val="00360AED"/>
    <w:rsid w:val="00360D1F"/>
    <w:rsid w:val="00360FA0"/>
    <w:rsid w:val="00366327"/>
    <w:rsid w:val="00375856"/>
    <w:rsid w:val="0038768B"/>
    <w:rsid w:val="00397645"/>
    <w:rsid w:val="003A1E34"/>
    <w:rsid w:val="003A5242"/>
    <w:rsid w:val="003B262E"/>
    <w:rsid w:val="003B5385"/>
    <w:rsid w:val="003B628F"/>
    <w:rsid w:val="003C02AE"/>
    <w:rsid w:val="003C04C5"/>
    <w:rsid w:val="003C0666"/>
    <w:rsid w:val="003C3217"/>
    <w:rsid w:val="003C32A3"/>
    <w:rsid w:val="003C5920"/>
    <w:rsid w:val="003C5DEE"/>
    <w:rsid w:val="003C65FC"/>
    <w:rsid w:val="003C7840"/>
    <w:rsid w:val="003D036A"/>
    <w:rsid w:val="003D1CC2"/>
    <w:rsid w:val="003D2AA6"/>
    <w:rsid w:val="003D2F3A"/>
    <w:rsid w:val="003D3417"/>
    <w:rsid w:val="003D76C8"/>
    <w:rsid w:val="003E3BB6"/>
    <w:rsid w:val="003E597D"/>
    <w:rsid w:val="003F2DF8"/>
    <w:rsid w:val="003F554F"/>
    <w:rsid w:val="00404AC3"/>
    <w:rsid w:val="00424631"/>
    <w:rsid w:val="004316FD"/>
    <w:rsid w:val="004325CE"/>
    <w:rsid w:val="00442860"/>
    <w:rsid w:val="004443F9"/>
    <w:rsid w:val="0045603B"/>
    <w:rsid w:val="004671D5"/>
    <w:rsid w:val="00470AAE"/>
    <w:rsid w:val="004718C6"/>
    <w:rsid w:val="00473B3A"/>
    <w:rsid w:val="00476C87"/>
    <w:rsid w:val="00485B7E"/>
    <w:rsid w:val="00494886"/>
    <w:rsid w:val="004A3436"/>
    <w:rsid w:val="004B147F"/>
    <w:rsid w:val="004B7AF2"/>
    <w:rsid w:val="004C62F5"/>
    <w:rsid w:val="004C7C2C"/>
    <w:rsid w:val="004C7C6A"/>
    <w:rsid w:val="004D75CC"/>
    <w:rsid w:val="004E38BB"/>
    <w:rsid w:val="004E55F5"/>
    <w:rsid w:val="004F0F63"/>
    <w:rsid w:val="00500B5D"/>
    <w:rsid w:val="00501331"/>
    <w:rsid w:val="005273E2"/>
    <w:rsid w:val="005372AF"/>
    <w:rsid w:val="00541D13"/>
    <w:rsid w:val="00552CE1"/>
    <w:rsid w:val="00556657"/>
    <w:rsid w:val="00560449"/>
    <w:rsid w:val="00564289"/>
    <w:rsid w:val="00567AC4"/>
    <w:rsid w:val="00573C4B"/>
    <w:rsid w:val="00574510"/>
    <w:rsid w:val="00574B5A"/>
    <w:rsid w:val="00577D70"/>
    <w:rsid w:val="00581040"/>
    <w:rsid w:val="00584820"/>
    <w:rsid w:val="005A1EA4"/>
    <w:rsid w:val="005C0AEA"/>
    <w:rsid w:val="005C6425"/>
    <w:rsid w:val="005C7E4B"/>
    <w:rsid w:val="005D0686"/>
    <w:rsid w:val="005D1853"/>
    <w:rsid w:val="005E458F"/>
    <w:rsid w:val="005F374F"/>
    <w:rsid w:val="005F5BE0"/>
    <w:rsid w:val="005F6F0D"/>
    <w:rsid w:val="00611F5E"/>
    <w:rsid w:val="00612EA1"/>
    <w:rsid w:val="00621791"/>
    <w:rsid w:val="006229C6"/>
    <w:rsid w:val="00623C30"/>
    <w:rsid w:val="00623D4D"/>
    <w:rsid w:val="0062581A"/>
    <w:rsid w:val="00636F48"/>
    <w:rsid w:val="00642841"/>
    <w:rsid w:val="0065012D"/>
    <w:rsid w:val="00651458"/>
    <w:rsid w:val="00664D8F"/>
    <w:rsid w:val="00665016"/>
    <w:rsid w:val="006653BA"/>
    <w:rsid w:val="00696665"/>
    <w:rsid w:val="006A023E"/>
    <w:rsid w:val="006A0F8F"/>
    <w:rsid w:val="006B08AC"/>
    <w:rsid w:val="006C46FA"/>
    <w:rsid w:val="006D1F62"/>
    <w:rsid w:val="006E01DD"/>
    <w:rsid w:val="006E517E"/>
    <w:rsid w:val="006F7A6B"/>
    <w:rsid w:val="00701ED1"/>
    <w:rsid w:val="007107FC"/>
    <w:rsid w:val="00711164"/>
    <w:rsid w:val="007145A0"/>
    <w:rsid w:val="00720883"/>
    <w:rsid w:val="0072191F"/>
    <w:rsid w:val="00723338"/>
    <w:rsid w:val="00723497"/>
    <w:rsid w:val="007235BE"/>
    <w:rsid w:val="00725AA1"/>
    <w:rsid w:val="00727130"/>
    <w:rsid w:val="0072752B"/>
    <w:rsid w:val="007303F3"/>
    <w:rsid w:val="00750C49"/>
    <w:rsid w:val="007573FB"/>
    <w:rsid w:val="00762360"/>
    <w:rsid w:val="00762C5F"/>
    <w:rsid w:val="00763A8C"/>
    <w:rsid w:val="0076701D"/>
    <w:rsid w:val="00776ECA"/>
    <w:rsid w:val="0078691C"/>
    <w:rsid w:val="0079209B"/>
    <w:rsid w:val="0079668E"/>
    <w:rsid w:val="007A089D"/>
    <w:rsid w:val="007A17A7"/>
    <w:rsid w:val="007A3893"/>
    <w:rsid w:val="007A5F2B"/>
    <w:rsid w:val="007B25F7"/>
    <w:rsid w:val="007B2BA1"/>
    <w:rsid w:val="007B7AD7"/>
    <w:rsid w:val="007C5DD7"/>
    <w:rsid w:val="007D0AF7"/>
    <w:rsid w:val="007E02FF"/>
    <w:rsid w:val="007E20A7"/>
    <w:rsid w:val="007E5BF2"/>
    <w:rsid w:val="007E696F"/>
    <w:rsid w:val="007F0BD3"/>
    <w:rsid w:val="007F0E98"/>
    <w:rsid w:val="00800173"/>
    <w:rsid w:val="00802149"/>
    <w:rsid w:val="008205BA"/>
    <w:rsid w:val="008205C5"/>
    <w:rsid w:val="00821122"/>
    <w:rsid w:val="00821D00"/>
    <w:rsid w:val="00821EB5"/>
    <w:rsid w:val="00824BAA"/>
    <w:rsid w:val="00835A8F"/>
    <w:rsid w:val="00850E8D"/>
    <w:rsid w:val="0085136D"/>
    <w:rsid w:val="008514B1"/>
    <w:rsid w:val="00856EE9"/>
    <w:rsid w:val="00862317"/>
    <w:rsid w:val="00870617"/>
    <w:rsid w:val="00874232"/>
    <w:rsid w:val="008749A3"/>
    <w:rsid w:val="00880B81"/>
    <w:rsid w:val="0088169D"/>
    <w:rsid w:val="00881D51"/>
    <w:rsid w:val="008852C3"/>
    <w:rsid w:val="00886750"/>
    <w:rsid w:val="00894418"/>
    <w:rsid w:val="00897215"/>
    <w:rsid w:val="008A17E1"/>
    <w:rsid w:val="008A2C82"/>
    <w:rsid w:val="008A595A"/>
    <w:rsid w:val="008A7107"/>
    <w:rsid w:val="008C2B18"/>
    <w:rsid w:val="008D2510"/>
    <w:rsid w:val="008D7058"/>
    <w:rsid w:val="008E02D3"/>
    <w:rsid w:val="008E0FE6"/>
    <w:rsid w:val="008E6B3F"/>
    <w:rsid w:val="008F1732"/>
    <w:rsid w:val="008F2CEE"/>
    <w:rsid w:val="008F5796"/>
    <w:rsid w:val="00913F60"/>
    <w:rsid w:val="00916F0D"/>
    <w:rsid w:val="00917447"/>
    <w:rsid w:val="00923972"/>
    <w:rsid w:val="009265B9"/>
    <w:rsid w:val="00930B8A"/>
    <w:rsid w:val="00932381"/>
    <w:rsid w:val="00933AEA"/>
    <w:rsid w:val="00934A29"/>
    <w:rsid w:val="00937745"/>
    <w:rsid w:val="00946FFE"/>
    <w:rsid w:val="0095309E"/>
    <w:rsid w:val="00961EBF"/>
    <w:rsid w:val="00962091"/>
    <w:rsid w:val="00962AFB"/>
    <w:rsid w:val="00966336"/>
    <w:rsid w:val="009833CB"/>
    <w:rsid w:val="00984D30"/>
    <w:rsid w:val="00990BB0"/>
    <w:rsid w:val="00997881"/>
    <w:rsid w:val="009A2B16"/>
    <w:rsid w:val="009A3532"/>
    <w:rsid w:val="009C4C25"/>
    <w:rsid w:val="009C60A2"/>
    <w:rsid w:val="009D0FE6"/>
    <w:rsid w:val="009D7825"/>
    <w:rsid w:val="009E6574"/>
    <w:rsid w:val="009E6A84"/>
    <w:rsid w:val="009F6A23"/>
    <w:rsid w:val="00A0150C"/>
    <w:rsid w:val="00A127CC"/>
    <w:rsid w:val="00A1299F"/>
    <w:rsid w:val="00A129FA"/>
    <w:rsid w:val="00A12BD9"/>
    <w:rsid w:val="00A13EDC"/>
    <w:rsid w:val="00A2723C"/>
    <w:rsid w:val="00A34CCA"/>
    <w:rsid w:val="00A37F12"/>
    <w:rsid w:val="00A4194D"/>
    <w:rsid w:val="00A51B56"/>
    <w:rsid w:val="00A60486"/>
    <w:rsid w:val="00A65B06"/>
    <w:rsid w:val="00A720FD"/>
    <w:rsid w:val="00A8171E"/>
    <w:rsid w:val="00A81E12"/>
    <w:rsid w:val="00A8675D"/>
    <w:rsid w:val="00A923BE"/>
    <w:rsid w:val="00AA691D"/>
    <w:rsid w:val="00AA699E"/>
    <w:rsid w:val="00AB17C8"/>
    <w:rsid w:val="00AC1D99"/>
    <w:rsid w:val="00AD0A26"/>
    <w:rsid w:val="00AD1FCA"/>
    <w:rsid w:val="00AD796F"/>
    <w:rsid w:val="00AE1B31"/>
    <w:rsid w:val="00AE60A5"/>
    <w:rsid w:val="00AF5EAD"/>
    <w:rsid w:val="00B034E4"/>
    <w:rsid w:val="00B06BB7"/>
    <w:rsid w:val="00B07CDE"/>
    <w:rsid w:val="00B2055F"/>
    <w:rsid w:val="00B36C4A"/>
    <w:rsid w:val="00B411A1"/>
    <w:rsid w:val="00B50544"/>
    <w:rsid w:val="00B55E8D"/>
    <w:rsid w:val="00B60A55"/>
    <w:rsid w:val="00B6307E"/>
    <w:rsid w:val="00B63DC9"/>
    <w:rsid w:val="00B73969"/>
    <w:rsid w:val="00B76FEC"/>
    <w:rsid w:val="00B83B01"/>
    <w:rsid w:val="00B84333"/>
    <w:rsid w:val="00BA1F31"/>
    <w:rsid w:val="00BA471B"/>
    <w:rsid w:val="00BA6994"/>
    <w:rsid w:val="00BB240D"/>
    <w:rsid w:val="00BB3637"/>
    <w:rsid w:val="00BB426F"/>
    <w:rsid w:val="00BB4EC6"/>
    <w:rsid w:val="00BC2A05"/>
    <w:rsid w:val="00BC43C9"/>
    <w:rsid w:val="00BC4509"/>
    <w:rsid w:val="00BC61D2"/>
    <w:rsid w:val="00BD58CA"/>
    <w:rsid w:val="00BD5F24"/>
    <w:rsid w:val="00BD799C"/>
    <w:rsid w:val="00BE592D"/>
    <w:rsid w:val="00BE647C"/>
    <w:rsid w:val="00BF4807"/>
    <w:rsid w:val="00BF53EE"/>
    <w:rsid w:val="00BF748F"/>
    <w:rsid w:val="00C1216D"/>
    <w:rsid w:val="00C129C3"/>
    <w:rsid w:val="00C12B84"/>
    <w:rsid w:val="00C2088A"/>
    <w:rsid w:val="00C2579E"/>
    <w:rsid w:val="00C26D47"/>
    <w:rsid w:val="00C278C7"/>
    <w:rsid w:val="00C46287"/>
    <w:rsid w:val="00C46650"/>
    <w:rsid w:val="00C530EE"/>
    <w:rsid w:val="00C57D17"/>
    <w:rsid w:val="00C63CC5"/>
    <w:rsid w:val="00C86A93"/>
    <w:rsid w:val="00C922CC"/>
    <w:rsid w:val="00CA070E"/>
    <w:rsid w:val="00CB042E"/>
    <w:rsid w:val="00CB3F43"/>
    <w:rsid w:val="00CC0F35"/>
    <w:rsid w:val="00CD11BD"/>
    <w:rsid w:val="00CD5AA3"/>
    <w:rsid w:val="00CE599E"/>
    <w:rsid w:val="00CF0AB6"/>
    <w:rsid w:val="00CF2B53"/>
    <w:rsid w:val="00CF6806"/>
    <w:rsid w:val="00CF716A"/>
    <w:rsid w:val="00CF7CB6"/>
    <w:rsid w:val="00D03117"/>
    <w:rsid w:val="00D03397"/>
    <w:rsid w:val="00D070A6"/>
    <w:rsid w:val="00D10DCF"/>
    <w:rsid w:val="00D1670D"/>
    <w:rsid w:val="00D16A07"/>
    <w:rsid w:val="00D253CD"/>
    <w:rsid w:val="00D260D1"/>
    <w:rsid w:val="00D35939"/>
    <w:rsid w:val="00D3680C"/>
    <w:rsid w:val="00D369E7"/>
    <w:rsid w:val="00D4486A"/>
    <w:rsid w:val="00D51BF7"/>
    <w:rsid w:val="00D526AC"/>
    <w:rsid w:val="00D56DAB"/>
    <w:rsid w:val="00D726AE"/>
    <w:rsid w:val="00D72B66"/>
    <w:rsid w:val="00D8019F"/>
    <w:rsid w:val="00D804C3"/>
    <w:rsid w:val="00D86419"/>
    <w:rsid w:val="00D9015D"/>
    <w:rsid w:val="00D9245D"/>
    <w:rsid w:val="00D97A93"/>
    <w:rsid w:val="00DA0226"/>
    <w:rsid w:val="00DA16CA"/>
    <w:rsid w:val="00DA175D"/>
    <w:rsid w:val="00DB0702"/>
    <w:rsid w:val="00DC096A"/>
    <w:rsid w:val="00DC4964"/>
    <w:rsid w:val="00DC5EDD"/>
    <w:rsid w:val="00DC72AC"/>
    <w:rsid w:val="00DE20BD"/>
    <w:rsid w:val="00DE3C25"/>
    <w:rsid w:val="00DE4287"/>
    <w:rsid w:val="00DF5ECF"/>
    <w:rsid w:val="00DF6EC0"/>
    <w:rsid w:val="00E05AE0"/>
    <w:rsid w:val="00E11AD7"/>
    <w:rsid w:val="00E23A70"/>
    <w:rsid w:val="00E24642"/>
    <w:rsid w:val="00E27BEA"/>
    <w:rsid w:val="00E31FEB"/>
    <w:rsid w:val="00E44589"/>
    <w:rsid w:val="00E4465F"/>
    <w:rsid w:val="00E45DC8"/>
    <w:rsid w:val="00E46411"/>
    <w:rsid w:val="00E54E51"/>
    <w:rsid w:val="00E56048"/>
    <w:rsid w:val="00E74CC6"/>
    <w:rsid w:val="00E8439C"/>
    <w:rsid w:val="00E86CAB"/>
    <w:rsid w:val="00E90BF3"/>
    <w:rsid w:val="00E942AD"/>
    <w:rsid w:val="00E962E9"/>
    <w:rsid w:val="00EA22CF"/>
    <w:rsid w:val="00EA650C"/>
    <w:rsid w:val="00EC0AA3"/>
    <w:rsid w:val="00EC3AB6"/>
    <w:rsid w:val="00ED04EF"/>
    <w:rsid w:val="00ED365F"/>
    <w:rsid w:val="00ED4AA3"/>
    <w:rsid w:val="00EE7E8C"/>
    <w:rsid w:val="00EF19F6"/>
    <w:rsid w:val="00EF43C7"/>
    <w:rsid w:val="00F15BC7"/>
    <w:rsid w:val="00F161E4"/>
    <w:rsid w:val="00F23BA8"/>
    <w:rsid w:val="00F30A2C"/>
    <w:rsid w:val="00F415D1"/>
    <w:rsid w:val="00F46D89"/>
    <w:rsid w:val="00F577B4"/>
    <w:rsid w:val="00F60774"/>
    <w:rsid w:val="00F70F87"/>
    <w:rsid w:val="00F716A5"/>
    <w:rsid w:val="00F7319F"/>
    <w:rsid w:val="00F73CAD"/>
    <w:rsid w:val="00F74E93"/>
    <w:rsid w:val="00F913EB"/>
    <w:rsid w:val="00F94057"/>
    <w:rsid w:val="00FA37FF"/>
    <w:rsid w:val="00FA4D35"/>
    <w:rsid w:val="00FB6E9F"/>
    <w:rsid w:val="00FC1E41"/>
    <w:rsid w:val="00FD55A8"/>
    <w:rsid w:val="00FE6F45"/>
    <w:rsid w:val="00FF1F2A"/>
    <w:rsid w:val="00FF4938"/>
    <w:rsid w:val="00FF6BAC"/>
    <w:rsid w:val="00FF6C4A"/>
    <w:rsid w:val="00FF79D6"/>
    <w:rsid w:val="00FF7A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215"/>
    <w:pPr>
      <w:suppressAutoHyphens/>
      <w:spacing w:after="160" w:line="252" w:lineRule="auto"/>
    </w:pPr>
    <w:rPr>
      <w:rFonts w:ascii="Calibri" w:eastAsia="Droid Sans Fallback" w:hAnsi="Calibri" w:cs="Calibri"/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897215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897215"/>
    <w:rPr>
      <w:rFonts w:ascii="Calibri" w:eastAsia="Droid Sans Fallback" w:hAnsi="Calibri" w:cs="Calibri"/>
      <w:color w:val="00000A"/>
      <w:sz w:val="22"/>
      <w:szCs w:val="22"/>
    </w:rPr>
  </w:style>
  <w:style w:type="paragraph" w:customStyle="1" w:styleId="TableContents">
    <w:name w:val="Table Contents"/>
    <w:basedOn w:val="Normal"/>
    <w:qFormat/>
    <w:rsid w:val="00897215"/>
  </w:style>
  <w:style w:type="paragraph" w:styleId="BalloonText">
    <w:name w:val="Balloon Text"/>
    <w:basedOn w:val="Normal"/>
    <w:link w:val="BalloonTextChar"/>
    <w:uiPriority w:val="99"/>
    <w:semiHidden/>
    <w:unhideWhenUsed/>
    <w:rsid w:val="00BA1F31"/>
    <w:pPr>
      <w:spacing w:after="0" w:line="240" w:lineRule="auto"/>
    </w:pPr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F31"/>
    <w:rPr>
      <w:rFonts w:ascii="Times New Roman" w:eastAsia="Droid Sans Fallback" w:hAnsi="Times New Roman" w:cs="Times New Roman"/>
      <w:color w:val="00000A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1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Isaksson</dc:creator>
  <cp:keywords/>
  <dc:description/>
  <cp:lastModifiedBy>0012580</cp:lastModifiedBy>
  <cp:revision>7</cp:revision>
  <dcterms:created xsi:type="dcterms:W3CDTF">2018-02-01T16:02:00Z</dcterms:created>
  <dcterms:modified xsi:type="dcterms:W3CDTF">2019-03-27T11:01:00Z</dcterms:modified>
</cp:coreProperties>
</file>